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eastAsia" w:eastAsia="微软雅黑"/>
          <w:lang w:eastAsia="zh-CN"/>
        </w:rPr>
      </w:pPr>
      <w:r>
        <w:drawing>
          <wp:inline distT="0" distB="0" distL="114300" distR="114300">
            <wp:extent cx="5271135" cy="2718435"/>
            <wp:effectExtent l="0" t="0" r="12065" b="2476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</w:pP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>Fig.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>1</w:t>
      </w: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bidi="ar"/>
        </w:rPr>
        <w:t>The change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 xml:space="preserve"> in color , surface roughness and microhardness </w:t>
      </w: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 xml:space="preserve">of WSLs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>treated with resin infiltration and bleaching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he L* values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R group and R 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(B) The a* values of the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 group and R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 (n=10). </w:t>
      </w:r>
    </w:p>
    <w:p>
      <w:p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(C) The b* values of the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 group and R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 Th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△E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values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 group and R group (n=10).</w:t>
      </w:r>
    </w:p>
    <w:p>
      <w:p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(E)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 surface roughness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R group and R 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F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 The microhardness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 group and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T0 (baseline), T1 (after demineralization), T2 (after treatment), T3 (after thermocycling)</w:t>
      </w:r>
    </w:p>
    <w:p>
      <w:p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*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P 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>&lt; 0.033, **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>P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 &lt; 0.002 , ***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>P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 &lt; 0.001</w:t>
      </w:r>
    </w:p>
    <w:p>
      <w:pPr>
        <w:rPr>
          <w:rFonts w:hint="eastAsia" w:eastAsia="微软雅黑"/>
          <w:lang w:eastAsia="zh-CN"/>
        </w:rPr>
      </w:pPr>
    </w:p>
    <w:p>
      <w:pPr>
        <w:rPr>
          <w:rFonts w:hint="eastAsia" w:eastAsia="微软雅黑"/>
          <w:lang w:eastAsia="zh-CN"/>
        </w:rPr>
      </w:pPr>
      <w:r>
        <w:drawing>
          <wp:inline distT="0" distB="0" distL="114300" distR="114300">
            <wp:extent cx="5005705" cy="1891030"/>
            <wp:effectExtent l="0" t="0" r="23495" b="139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05705" cy="189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</w:pP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>Fig.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bidi="ar"/>
        </w:rPr>
        <w:t>The change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 xml:space="preserve"> in surface roughness and microhardness </w:t>
      </w:r>
      <w:r>
        <w:rPr>
          <w:rFonts w:ascii="Times New Roman" w:hAnsi="Times New Roman" w:eastAsia="TimesNewRomanPS-BoldMT" w:cs="Times New Roman"/>
          <w:b/>
          <w:bCs/>
          <w:i/>
          <w:iCs/>
          <w:color w:val="auto"/>
          <w:sz w:val="20"/>
          <w:szCs w:val="20"/>
          <w:lang w:bidi="ar"/>
        </w:rPr>
        <w:t xml:space="preserve">of WSLs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  <w:t>treated with resin infiltration and bleaching</w:t>
      </w:r>
    </w:p>
    <w:p>
      <w:pPr>
        <w:numPr>
          <w:ilvl w:val="0"/>
          <w:numId w:val="2"/>
        </w:num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urface roughness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R group and R 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(B) The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microhardness</w:t>
      </w: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of the 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group, B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-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R group and R group (n=10). 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T0 (baseline), T1 (after demineralization), T2 (after treatment), T3 (after thermocycling)</w:t>
      </w:r>
    </w:p>
    <w:p>
      <w:pPr>
        <w:spacing w:line="480" w:lineRule="auto"/>
        <w:rPr>
          <w:rFonts w:ascii="Times New Roman" w:hAnsi="Times New Roman" w:eastAsia="TimesNewRomanPS-BoldMT" w:cs="Times New Roman"/>
          <w:color w:val="auto"/>
          <w:sz w:val="20"/>
          <w:szCs w:val="20"/>
          <w:lang w:bidi="ar"/>
        </w:rPr>
      </w:pP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*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P 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>&lt; 0.033, **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 P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 &lt; 0.002 , ***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 xml:space="preserve"> P</w:t>
      </w:r>
      <w:r>
        <w:rPr>
          <w:rFonts w:hint="eastAsia" w:ascii="Times New Roman" w:hAnsi="Times New Roman" w:eastAsia="TimesNewRomanPS-BoldMT" w:cs="Times New Roman"/>
          <w:color w:val="auto"/>
          <w:sz w:val="20"/>
          <w:szCs w:val="20"/>
          <w:lang w:bidi="ar"/>
        </w:rPr>
        <w:t xml:space="preserve"> &lt; 0.001</w:t>
      </w:r>
    </w:p>
    <w:p>
      <w:pPr>
        <w:spacing w:line="480" w:lineRule="auto"/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0"/>
          <w:szCs w:val="20"/>
          <w:lang w:val="en-US" w:eastAsia="zh-CN" w:bidi="ar"/>
        </w:rPr>
      </w:pPr>
    </w:p>
    <w:p>
      <w:pPr>
        <w:rPr>
          <w:rFonts w:hint="eastAsia" w:eastAsia="微软雅黑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FDC046"/>
    <w:multiLevelType w:val="singleLevel"/>
    <w:tmpl w:val="EFFDC046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FAF70C1B"/>
    <w:multiLevelType w:val="singleLevel"/>
    <w:tmpl w:val="FAF70C1B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B74819"/>
    <w:rsid w:val="1D3E1B44"/>
    <w:rsid w:val="2F7FFBD8"/>
    <w:rsid w:val="2FCF7F76"/>
    <w:rsid w:val="3FE8DCFC"/>
    <w:rsid w:val="5FEE4A42"/>
    <w:rsid w:val="6BF39803"/>
    <w:rsid w:val="6FBF9A70"/>
    <w:rsid w:val="6FEFF1C2"/>
    <w:rsid w:val="6FFB7B6A"/>
    <w:rsid w:val="75BDA5A6"/>
    <w:rsid w:val="77E5A9D6"/>
    <w:rsid w:val="79FFAF98"/>
    <w:rsid w:val="7BDFFA7D"/>
    <w:rsid w:val="7CFA1EE5"/>
    <w:rsid w:val="7D576E25"/>
    <w:rsid w:val="7D7A7C69"/>
    <w:rsid w:val="7DB74819"/>
    <w:rsid w:val="7E7D0403"/>
    <w:rsid w:val="7EFF381D"/>
    <w:rsid w:val="7F97B67B"/>
    <w:rsid w:val="7FFFB03D"/>
    <w:rsid w:val="B7FE6A73"/>
    <w:rsid w:val="BF776E9B"/>
    <w:rsid w:val="BFCB5C19"/>
    <w:rsid w:val="C7EFB7EA"/>
    <w:rsid w:val="CF7CBB2E"/>
    <w:rsid w:val="DFEF75C9"/>
    <w:rsid w:val="EF0903E2"/>
    <w:rsid w:val="FEEAA2E3"/>
    <w:rsid w:val="FEEF99EE"/>
    <w:rsid w:val="FEF7146C"/>
    <w:rsid w:val="FFFF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微软雅黑" w:hAnsi="微软雅黑" w:eastAsia="微软雅黑" w:cs="Arial"/>
      <w:snapToGrid w:val="0"/>
      <w:color w:val="000000"/>
      <w:kern w:val="0"/>
      <w:sz w:val="18"/>
      <w:szCs w:val="21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  <w:outlineLvl w:val="0"/>
    </w:pPr>
    <w:rPr>
      <w:rFonts w:hint="eastAsia" w:ascii="宋体" w:hAnsi="宋体" w:eastAsia="Songti SC Bold" w:cs="微软雅黑"/>
      <w:b/>
      <w:bCs/>
      <w:color w:val="000000" w:themeColor="text1"/>
      <w:kern w:val="44"/>
      <w:sz w:val="30"/>
      <w:szCs w:val="18"/>
      <w:lang w:bidi="ar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eastAsia" w:ascii="宋体" w:hAnsi="宋体" w:eastAsia="宋体" w:cs="宋体"/>
      <w:b/>
      <w:bCs/>
      <w:color w:val="000000" w:themeColor="text1"/>
      <w:sz w:val="30"/>
      <w:szCs w:val="30"/>
      <w:lang w:val="en-US" w:eastAsia="zh-CN" w:bidi="ar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0" w:lineRule="atLeast"/>
      <w:outlineLvl w:val="2"/>
    </w:pPr>
    <w:rPr>
      <w:rFonts w:ascii="微软雅黑" w:hAnsi="微软雅黑" w:eastAsia="微软雅黑"/>
      <w:b/>
      <w:sz w:val="1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0" w:lineRule="atLeast"/>
      <w:outlineLvl w:val="3"/>
    </w:pPr>
    <w:rPr>
      <w:rFonts w:ascii="Arial" w:hAnsi="Arial" w:eastAsia="微软雅黑"/>
      <w:b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Times New Roman" w:hAnsi="Times New Roman" w:cs="Times New Roman"/>
      <w:sz w:val="24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Plain Text"/>
    <w:basedOn w:val="1"/>
    <w:qFormat/>
    <w:uiPriority w:val="0"/>
    <w:rPr>
      <w:rFonts w:ascii="微软雅黑" w:hAnsi="微软雅黑" w:eastAsia="微软雅黑"/>
      <w:sz w:val="18"/>
    </w:rPr>
  </w:style>
  <w:style w:type="paragraph" w:styleId="7">
    <w:name w:val="footer"/>
    <w:basedOn w:val="1"/>
    <w:uiPriority w:val="0"/>
    <w:pPr>
      <w:tabs>
        <w:tab w:val="center" w:pos="4153"/>
        <w:tab w:val="right" w:pos="8306"/>
      </w:tabs>
    </w:pPr>
    <w:rPr>
      <w:szCs w:val="18"/>
    </w:rPr>
  </w:style>
  <w:style w:type="paragraph" w:styleId="8">
    <w:name w:val="header"/>
    <w:basedOn w:val="1"/>
    <w:uiPriority w:val="0"/>
    <w:pPr>
      <w:tabs>
        <w:tab w:val="center" w:pos="4153"/>
        <w:tab w:val="right" w:pos="8306"/>
      </w:tabs>
      <w:jc w:val="center"/>
    </w:pPr>
    <w:rPr>
      <w:szCs w:val="18"/>
    </w:rPr>
  </w:style>
  <w:style w:type="paragraph" w:customStyle="1" w:styleId="11">
    <w:name w:val="一级title"/>
    <w:basedOn w:val="1"/>
    <w:qFormat/>
    <w:uiPriority w:val="0"/>
    <w:pPr>
      <w:jc w:val="left"/>
    </w:pPr>
    <w:rPr>
      <w:rFonts w:ascii="微软雅黑" w:hAnsi="微软雅黑" w:eastAsia="微软雅黑"/>
      <w:b/>
    </w:rPr>
  </w:style>
  <w:style w:type="paragraph" w:customStyle="1" w:styleId="12">
    <w:name w:val="考题高亮"/>
    <w:next w:val="6"/>
    <w:qFormat/>
    <w:uiPriority w:val="0"/>
    <w:pPr>
      <w:ind w:left="420" w:hanging="420"/>
      <w:jc w:val="left"/>
    </w:pPr>
    <w:rPr>
      <w:rFonts w:ascii="微软雅黑" w:hAnsi="微软雅黑" w:eastAsia="微软雅黑" w:cstheme="minorBidi"/>
      <w:b/>
      <w:color w:val="C00000"/>
      <w:sz w:val="18"/>
    </w:rPr>
  </w:style>
  <w:style w:type="character" w:customStyle="1" w:styleId="13">
    <w:name w:val="真题"/>
    <w:basedOn w:val="10"/>
    <w:qFormat/>
    <w:uiPriority w:val="0"/>
    <w:rPr>
      <w:rFonts w:hint="eastAsia" w:ascii="微软雅黑" w:hAnsi="微软雅黑" w:eastAsia="微软雅黑" w:cs="微软雅黑"/>
      <w:b/>
      <w:bCs/>
      <w:color w:val="C00000"/>
      <w:sz w:val="18"/>
      <w:szCs w:val="18"/>
      <w:shd w:val="solid" w:color="FFFF0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21:22:00Z</dcterms:created>
  <dc:creator>黄亦嘉</dc:creator>
  <cp:lastModifiedBy>黄亦嘉</cp:lastModifiedBy>
  <dcterms:modified xsi:type="dcterms:W3CDTF">2024-01-30T23:1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8588EC6F6EB0DCD1FF8B8654828F556_41</vt:lpwstr>
  </property>
</Properties>
</file>